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EDD0B" w14:textId="494FEDCC" w:rsidR="00C457ED" w:rsidRPr="00C457ED" w:rsidRDefault="00C457ED" w:rsidP="00C457ED">
      <w:pPr>
        <w:rPr>
          <w:rFonts w:ascii="Arial" w:hAnsi="Arial" w:cs="Arial"/>
        </w:rPr>
      </w:pP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2552"/>
        <w:gridCol w:w="2693"/>
        <w:gridCol w:w="1276"/>
      </w:tblGrid>
      <w:tr w:rsidR="00C457ED" w:rsidRPr="00CB1062" w14:paraId="4D879184" w14:textId="77777777" w:rsidTr="00EE33FB">
        <w:trPr>
          <w:trHeight w:val="26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1EC27F0" w14:textId="2400B92E" w:rsidR="00C457ED" w:rsidRPr="00CB1062" w:rsidRDefault="00C457ED" w:rsidP="00EE3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BC50FD8" w14:textId="77777777" w:rsidR="00C457ED" w:rsidRPr="00CB1062" w:rsidRDefault="00C457ED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Depressive symptom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1FDB7F9" w14:textId="77777777" w:rsidR="00C457ED" w:rsidRPr="00CB1062" w:rsidRDefault="00C457ED" w:rsidP="00EE33FB">
            <w:pPr>
              <w:jc w:val="center"/>
              <w:rPr>
                <w:rFonts w:ascii="Arial" w:hAnsi="Arial" w:cs="Arial"/>
              </w:rPr>
            </w:pPr>
          </w:p>
        </w:tc>
      </w:tr>
      <w:tr w:rsidR="00EE33FB" w:rsidRPr="00CB1062" w14:paraId="2F70DE99" w14:textId="77777777" w:rsidTr="00EE33FB">
        <w:trPr>
          <w:trHeight w:val="157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</w:tcPr>
          <w:p w14:paraId="71753E68" w14:textId="0A4C1650" w:rsidR="00EE33FB" w:rsidRPr="00CB1062" w:rsidRDefault="00EE33FB" w:rsidP="00EE33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935BC55" w14:textId="4B43C30A" w:rsidR="00EE33FB" w:rsidRPr="00CB1062" w:rsidRDefault="00EE33FB" w:rsidP="00EE33FB">
            <w:pPr>
              <w:jc w:val="center"/>
              <w:rPr>
                <w:rFonts w:ascii="Arial" w:eastAsia="Times New Roman" w:hAnsi="Arial" w:cs="Arial"/>
                <w:color w:val="212121"/>
                <w:lang w:eastAsia="en-GB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>Recent depressive symptoms (&lt;12months) N=8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775C3E3" w14:textId="5E3C8904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No depression or no symptoms for &gt;12months</w:t>
            </w:r>
            <w:r w:rsidRPr="00CB1062">
              <w:rPr>
                <w:rFonts w:ascii="Arial" w:hAnsi="Arial" w:cs="Arial"/>
              </w:rPr>
              <w:br/>
              <w:t>N=13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BE8DCF0" w14:textId="18D013A6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ROC AUC Value</w:t>
            </w:r>
            <w:r w:rsidR="00246880">
              <w:rPr>
                <w:rFonts w:ascii="Arial" w:hAnsi="Arial" w:cs="Arial"/>
              </w:rPr>
              <w:t xml:space="preserve"> (95% CI)</w:t>
            </w:r>
          </w:p>
        </w:tc>
      </w:tr>
      <w:tr w:rsidR="00EE33FB" w:rsidRPr="00CB1062" w14:paraId="0EE6E5D0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8184D5B" w14:textId="35F6FAE1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Triglycerides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mmol/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75C5141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.0 (1.6-2.9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BA62978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1.7 (1.2-2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091A801" w14:textId="613A4AD2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6</w:t>
            </w:r>
            <w:r w:rsidR="001E160B">
              <w:rPr>
                <w:rFonts w:ascii="Arial" w:hAnsi="Arial" w:cs="Arial"/>
              </w:rPr>
              <w:t>4</w:t>
            </w:r>
            <w:r w:rsidR="00246880">
              <w:rPr>
                <w:rFonts w:ascii="Arial" w:hAnsi="Arial" w:cs="Arial"/>
              </w:rPr>
              <w:t xml:space="preserve"> (0.57-0.71)</w:t>
            </w:r>
          </w:p>
        </w:tc>
      </w:tr>
      <w:tr w:rsidR="00EE33FB" w:rsidRPr="00CB1062" w14:paraId="4B42C717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4B0B1FEC" w14:textId="6A84780B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HDL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mmol/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04D485E4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1.0 (0.8-1.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821378B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1.2 (0.9-1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5D5CC6C8" w14:textId="2A0EF258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6</w:t>
            </w:r>
            <w:r w:rsidR="001E160B">
              <w:rPr>
                <w:rFonts w:ascii="Arial" w:hAnsi="Arial" w:cs="Arial"/>
              </w:rPr>
              <w:t>1</w:t>
            </w:r>
            <w:r w:rsidR="00246880">
              <w:rPr>
                <w:rFonts w:ascii="Arial" w:hAnsi="Arial" w:cs="Arial"/>
              </w:rPr>
              <w:t xml:space="preserve"> (0.53-0.68)</w:t>
            </w:r>
          </w:p>
        </w:tc>
      </w:tr>
      <w:tr w:rsidR="00EE33FB" w:rsidRPr="00CB1062" w14:paraId="07FE6E59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5BDC8E6D" w14:textId="6BA456B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HBA1c </w:t>
            </w:r>
            <w:r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%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750D9F8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7.7 (6.6-9.0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3C6C7ED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7.2 (6.0-8.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BF097DA" w14:textId="324570A0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</w:t>
            </w:r>
            <w:r w:rsidR="001E160B">
              <w:rPr>
                <w:rFonts w:ascii="Arial" w:hAnsi="Arial" w:cs="Arial"/>
              </w:rPr>
              <w:t>8</w:t>
            </w:r>
            <w:r w:rsidR="00246880">
              <w:rPr>
                <w:rFonts w:ascii="Arial" w:hAnsi="Arial" w:cs="Arial"/>
              </w:rPr>
              <w:t xml:space="preserve"> (0.50-0.65)</w:t>
            </w:r>
          </w:p>
        </w:tc>
      </w:tr>
      <w:tr w:rsidR="00EE33FB" w:rsidRPr="00CB1062" w14:paraId="330D1335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46DC1264" w14:textId="0B128FBC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eGFR </w:t>
            </w:r>
            <w:r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mL/min/1.73m²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03BA59CD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90 (80-90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F13CE4A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88 (69-9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55DDA4EE" w14:textId="00B02DF0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</w:t>
            </w:r>
            <w:r w:rsidR="001E160B">
              <w:rPr>
                <w:rFonts w:ascii="Arial" w:hAnsi="Arial" w:cs="Arial"/>
              </w:rPr>
              <w:t>6</w:t>
            </w:r>
            <w:r w:rsidR="00246880">
              <w:rPr>
                <w:rFonts w:ascii="Arial" w:hAnsi="Arial" w:cs="Arial"/>
              </w:rPr>
              <w:t xml:space="preserve"> (0.49-0.63)</w:t>
            </w:r>
          </w:p>
        </w:tc>
      </w:tr>
      <w:tr w:rsidR="00EE33FB" w:rsidRPr="00CB1062" w14:paraId="14803AA8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7A69C71" w14:textId="24AE987F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Cholesterol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mmol/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DCC59C3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4.5 (3.6-5.5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539C8F51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4.6 (3.5-5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832EB78" w14:textId="0D245ED3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5</w:t>
            </w:r>
            <w:r w:rsidR="00246880">
              <w:rPr>
                <w:rFonts w:ascii="Arial" w:hAnsi="Arial" w:cs="Arial"/>
              </w:rPr>
              <w:t xml:space="preserve"> (0.47-0.63)</w:t>
            </w:r>
          </w:p>
        </w:tc>
      </w:tr>
      <w:tr w:rsidR="00EE33FB" w:rsidRPr="00CB1062" w14:paraId="4A27B500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656ED44" w14:textId="5D96769B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LDL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mmol/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FD8FFF4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.6 (1.7-3.2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2DFFA99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.5 (1.8-3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459D99F2" w14:textId="2581900A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4</w:t>
            </w:r>
            <w:r w:rsidR="00246880">
              <w:rPr>
                <w:rFonts w:ascii="Arial" w:hAnsi="Arial" w:cs="Arial"/>
              </w:rPr>
              <w:t xml:space="preserve"> (0.46-0.62)</w:t>
            </w:r>
          </w:p>
        </w:tc>
      </w:tr>
      <w:tr w:rsidR="00EE33FB" w:rsidRPr="00CB1062" w14:paraId="15D54EA3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7057A3E7" w14:textId="26A00584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Ferritin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µg/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D37CC20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70 (38-14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09EE788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91 (48-15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B250248" w14:textId="5009AED4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4</w:t>
            </w:r>
            <w:r w:rsidR="00246880">
              <w:rPr>
                <w:rFonts w:ascii="Arial" w:hAnsi="Arial" w:cs="Arial"/>
              </w:rPr>
              <w:t xml:space="preserve"> (0.46-0.62)</w:t>
            </w:r>
          </w:p>
        </w:tc>
      </w:tr>
      <w:tr w:rsidR="00EE33FB" w:rsidRPr="00CB1062" w14:paraId="6D59AA42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3368BD2" w14:textId="2CAE1F37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ALT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IU/m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4E9ED181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31 (22-51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DD81004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8 (20-4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4EB2E3D" w14:textId="3787333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</w:t>
            </w:r>
            <w:r w:rsidR="001E160B">
              <w:rPr>
                <w:rFonts w:ascii="Arial" w:hAnsi="Arial" w:cs="Arial"/>
              </w:rPr>
              <w:t>4</w:t>
            </w:r>
            <w:r w:rsidR="00246880">
              <w:rPr>
                <w:rFonts w:ascii="Arial" w:hAnsi="Arial" w:cs="Arial"/>
              </w:rPr>
              <w:t xml:space="preserve"> (0.45-0.61)</w:t>
            </w:r>
          </w:p>
        </w:tc>
      </w:tr>
      <w:tr w:rsidR="00EE33FB" w:rsidRPr="00CB1062" w14:paraId="0DA99F2C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3E5867C" w14:textId="7D024F25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>LSM kPa*</w:t>
            </w:r>
            <w:r w:rsidR="00CB1062" w:rsidRPr="00CB1062">
              <w:rPr>
                <w:rFonts w:ascii="Arial" w:eastAsia="Times New Roman" w:hAnsi="Arial" w:cs="Arial"/>
                <w:color w:val="212121"/>
                <w:vertAlign w:val="superscript"/>
                <w:lang w:eastAsia="en-GB"/>
              </w:rPr>
              <w:t>#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7651B17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5.6 (4.8-7.9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CCD053E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5.8 (4.6-8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204EE4BB" w14:textId="36701134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51</w:t>
            </w:r>
            <w:r w:rsidR="00246880">
              <w:rPr>
                <w:rFonts w:ascii="Arial" w:hAnsi="Arial" w:cs="Arial"/>
              </w:rPr>
              <w:t xml:space="preserve"> (0.44-0.59)</w:t>
            </w:r>
          </w:p>
        </w:tc>
      </w:tr>
      <w:tr w:rsidR="00EE33FB" w:rsidRPr="00CB1062" w14:paraId="5436EC0A" w14:textId="77777777" w:rsidTr="00EE33FB">
        <w:trPr>
          <w:trHeight w:val="528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3F4C082B" w14:textId="11802B1A" w:rsidR="00EE33FB" w:rsidRPr="00CB1062" w:rsidRDefault="00CB1062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Serum </w:t>
            </w:r>
            <w:r w:rsidR="00EE33FB" w:rsidRPr="00CB1062">
              <w:rPr>
                <w:rFonts w:ascii="Arial" w:eastAsia="Times New Roman" w:hAnsi="Arial" w:cs="Arial"/>
                <w:color w:val="212121"/>
                <w:lang w:eastAsia="en-GB"/>
              </w:rPr>
              <w:t xml:space="preserve">AST </w:t>
            </w:r>
            <w:r w:rsidR="00EE33FB" w:rsidRPr="00CB1062">
              <w:rPr>
                <w:rFonts w:ascii="Arial" w:eastAsia="Times New Roman" w:hAnsi="Arial" w:cs="Arial"/>
                <w:color w:val="212121"/>
                <w:sz w:val="16"/>
                <w:szCs w:val="16"/>
                <w:lang w:eastAsia="en-GB"/>
              </w:rPr>
              <w:t>(IU/mL)*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62E22167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1 (15-28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182846B6" w14:textId="77777777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21 (15-3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95" w:type="dxa"/>
              <w:bottom w:w="10" w:type="dxa"/>
              <w:right w:w="95" w:type="dxa"/>
            </w:tcMar>
            <w:vAlign w:val="center"/>
            <w:hideMark/>
          </w:tcPr>
          <w:p w14:paraId="5C2D62DF" w14:textId="27BED732" w:rsidR="00EE33FB" w:rsidRPr="00CB1062" w:rsidRDefault="00EE33FB" w:rsidP="00EE33FB">
            <w:pPr>
              <w:jc w:val="center"/>
              <w:rPr>
                <w:rFonts w:ascii="Arial" w:hAnsi="Arial" w:cs="Arial"/>
              </w:rPr>
            </w:pPr>
            <w:r w:rsidRPr="00CB1062">
              <w:rPr>
                <w:rFonts w:ascii="Arial" w:hAnsi="Arial" w:cs="Arial"/>
              </w:rPr>
              <w:t>0.48</w:t>
            </w:r>
            <w:r w:rsidR="00246880">
              <w:rPr>
                <w:rFonts w:ascii="Arial" w:hAnsi="Arial" w:cs="Arial"/>
              </w:rPr>
              <w:t xml:space="preserve"> (0.44-0.59)</w:t>
            </w:r>
          </w:p>
        </w:tc>
      </w:tr>
    </w:tbl>
    <w:p w14:paraId="21F1609F" w14:textId="0CF25AAE" w:rsidR="004A071B" w:rsidRPr="001266D8" w:rsidRDefault="00A11FA7" w:rsidP="001266D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CB1062">
        <w:rPr>
          <w:rFonts w:ascii="Arial" w:hAnsi="Arial" w:cs="Arial"/>
          <w:sz w:val="20"/>
          <w:szCs w:val="20"/>
        </w:rPr>
        <w:t>*Conti</w:t>
      </w:r>
      <w:r w:rsidR="000435EE">
        <w:rPr>
          <w:rFonts w:ascii="Arial" w:hAnsi="Arial" w:cs="Arial"/>
          <w:sz w:val="20"/>
          <w:szCs w:val="20"/>
        </w:rPr>
        <w:t>nuou</w:t>
      </w:r>
      <w:r w:rsidRPr="00CB1062">
        <w:rPr>
          <w:rFonts w:ascii="Arial" w:hAnsi="Arial" w:cs="Arial"/>
          <w:sz w:val="20"/>
          <w:szCs w:val="20"/>
        </w:rPr>
        <w:t>s data (median [IQR]) analysed using a receiver operator characteristic (ROC) curve, reporting the area under the curve (AUC).</w:t>
      </w:r>
      <w:r w:rsidR="00CB1062" w:rsidRPr="00CB1062">
        <w:rPr>
          <w:rFonts w:ascii="Arial" w:hAnsi="Arial" w:cs="Arial"/>
          <w:sz w:val="20"/>
          <w:szCs w:val="20"/>
        </w:rPr>
        <w:t xml:space="preserve"> </w:t>
      </w:r>
      <w:r w:rsidR="00CB1062" w:rsidRPr="00CB1062">
        <w:rPr>
          <w:rFonts w:ascii="Arial" w:hAnsi="Arial" w:cs="Arial"/>
          <w:sz w:val="20"/>
          <w:szCs w:val="20"/>
          <w:vertAlign w:val="superscript"/>
        </w:rPr>
        <w:t>#</w:t>
      </w:r>
      <w:r w:rsidR="00CB1062" w:rsidRPr="00CB1062">
        <w:rPr>
          <w:rFonts w:ascii="Arial" w:hAnsi="Arial" w:cs="Arial"/>
          <w:sz w:val="20"/>
          <w:szCs w:val="20"/>
        </w:rPr>
        <w:t>LSM (liver stiffness measurement) presented for 197/218 patients with a reliable measurement. eGFR, estimated glomerular filtration rate; ALT, alanine aminotransferase; AST, aspartate aminotransferase; HBA1c, glycated haemoglobin; HDL, high-density lipoprotein; LDL, low-density lipoprotein.</w:t>
      </w:r>
    </w:p>
    <w:sectPr w:rsidR="004A071B" w:rsidRPr="00126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7ED"/>
    <w:rsid w:val="000167B2"/>
    <w:rsid w:val="0003279C"/>
    <w:rsid w:val="000435EE"/>
    <w:rsid w:val="00046CEC"/>
    <w:rsid w:val="0004722E"/>
    <w:rsid w:val="00060FB5"/>
    <w:rsid w:val="00106EC4"/>
    <w:rsid w:val="001266D8"/>
    <w:rsid w:val="00153C2C"/>
    <w:rsid w:val="00181623"/>
    <w:rsid w:val="001A66B8"/>
    <w:rsid w:val="001E160B"/>
    <w:rsid w:val="00207AC0"/>
    <w:rsid w:val="002403A0"/>
    <w:rsid w:val="00246880"/>
    <w:rsid w:val="00261BBB"/>
    <w:rsid w:val="002A3402"/>
    <w:rsid w:val="002A50D2"/>
    <w:rsid w:val="002B65F2"/>
    <w:rsid w:val="00346F8D"/>
    <w:rsid w:val="003A743A"/>
    <w:rsid w:val="003B645F"/>
    <w:rsid w:val="00401048"/>
    <w:rsid w:val="004A071B"/>
    <w:rsid w:val="004B7D49"/>
    <w:rsid w:val="004D2737"/>
    <w:rsid w:val="00507EE4"/>
    <w:rsid w:val="00545627"/>
    <w:rsid w:val="00545E84"/>
    <w:rsid w:val="00553529"/>
    <w:rsid w:val="00594A1C"/>
    <w:rsid w:val="005E3FB5"/>
    <w:rsid w:val="005F3C92"/>
    <w:rsid w:val="006C432C"/>
    <w:rsid w:val="007324E6"/>
    <w:rsid w:val="007369E0"/>
    <w:rsid w:val="007633BD"/>
    <w:rsid w:val="007B4C67"/>
    <w:rsid w:val="007C5FD4"/>
    <w:rsid w:val="008710E4"/>
    <w:rsid w:val="00910706"/>
    <w:rsid w:val="00936DBA"/>
    <w:rsid w:val="009925E0"/>
    <w:rsid w:val="009C367B"/>
    <w:rsid w:val="00A11FA7"/>
    <w:rsid w:val="00B63386"/>
    <w:rsid w:val="00B8393C"/>
    <w:rsid w:val="00BC5B90"/>
    <w:rsid w:val="00C24512"/>
    <w:rsid w:val="00C457ED"/>
    <w:rsid w:val="00C46BAC"/>
    <w:rsid w:val="00C71985"/>
    <w:rsid w:val="00C82CE1"/>
    <w:rsid w:val="00CB1062"/>
    <w:rsid w:val="00CF6107"/>
    <w:rsid w:val="00CF752E"/>
    <w:rsid w:val="00D2586E"/>
    <w:rsid w:val="00D763A0"/>
    <w:rsid w:val="00DD6E21"/>
    <w:rsid w:val="00DF7029"/>
    <w:rsid w:val="00EE33FB"/>
    <w:rsid w:val="00F42D76"/>
    <w:rsid w:val="00F55F7A"/>
    <w:rsid w:val="00F6662F"/>
    <w:rsid w:val="00F73994"/>
    <w:rsid w:val="00FC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E57C"/>
  <w15:chartTrackingRefBased/>
  <w15:docId w15:val="{4B41C1F0-090A-4ABD-8F5A-B7AEA00EF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457E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457E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B1062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E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EE4"/>
    <w:rPr>
      <w:sz w:val="20"/>
      <w:szCs w:val="20"/>
    </w:rPr>
  </w:style>
  <w:style w:type="table" w:styleId="TableGrid">
    <w:name w:val="Table Grid"/>
    <w:basedOn w:val="TableNormal"/>
    <w:uiPriority w:val="39"/>
    <w:rsid w:val="0015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16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5</cp:revision>
  <dcterms:created xsi:type="dcterms:W3CDTF">2021-11-08T15:59:00Z</dcterms:created>
  <dcterms:modified xsi:type="dcterms:W3CDTF">2021-11-08T16:00:00Z</dcterms:modified>
</cp:coreProperties>
</file>